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676D" w:rsidRPr="0053676D" w:rsidRDefault="0053676D" w:rsidP="0053676D">
      <w:pPr>
        <w:rPr>
          <w:b/>
        </w:rPr>
      </w:pPr>
      <w:r w:rsidRPr="0053676D">
        <w:rPr>
          <w:b/>
        </w:rPr>
        <w:t>Conflict of interest</w:t>
      </w:r>
    </w:p>
    <w:p w:rsidR="003D783E" w:rsidRDefault="0053676D" w:rsidP="0053676D">
      <w:r>
        <w:t>Author</w:t>
      </w:r>
      <w:bookmarkStart w:id="0" w:name="_GoBack"/>
      <w:bookmarkEnd w:id="0"/>
      <w:r>
        <w:t>s declared no conflict of interest, including financial, personal or other relationships with other people or organizations, within the past three years that could have inappropriately influenced the work reported here.</w:t>
      </w:r>
    </w:p>
    <w:sectPr w:rsidR="003D78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76D"/>
    <w:rsid w:val="00004D6E"/>
    <w:rsid w:val="00033126"/>
    <w:rsid w:val="000373D7"/>
    <w:rsid w:val="0005202E"/>
    <w:rsid w:val="000550D6"/>
    <w:rsid w:val="00062D81"/>
    <w:rsid w:val="00073D54"/>
    <w:rsid w:val="0008165A"/>
    <w:rsid w:val="00081B47"/>
    <w:rsid w:val="00090730"/>
    <w:rsid w:val="000C4F69"/>
    <w:rsid w:val="00120681"/>
    <w:rsid w:val="001211C9"/>
    <w:rsid w:val="00127BFA"/>
    <w:rsid w:val="0014013B"/>
    <w:rsid w:val="001475FD"/>
    <w:rsid w:val="00153F11"/>
    <w:rsid w:val="00154A66"/>
    <w:rsid w:val="00174633"/>
    <w:rsid w:val="00181927"/>
    <w:rsid w:val="00187932"/>
    <w:rsid w:val="001917FE"/>
    <w:rsid w:val="0019667F"/>
    <w:rsid w:val="001B0B83"/>
    <w:rsid w:val="001B23A4"/>
    <w:rsid w:val="001D3351"/>
    <w:rsid w:val="00214C80"/>
    <w:rsid w:val="00221009"/>
    <w:rsid w:val="00234F56"/>
    <w:rsid w:val="00264B89"/>
    <w:rsid w:val="00267582"/>
    <w:rsid w:val="00281F94"/>
    <w:rsid w:val="00285A3A"/>
    <w:rsid w:val="00295CB6"/>
    <w:rsid w:val="002A1014"/>
    <w:rsid w:val="002B7B00"/>
    <w:rsid w:val="002D5A7D"/>
    <w:rsid w:val="002F387A"/>
    <w:rsid w:val="002F4D72"/>
    <w:rsid w:val="0030520E"/>
    <w:rsid w:val="00320B30"/>
    <w:rsid w:val="0033193E"/>
    <w:rsid w:val="00337DDE"/>
    <w:rsid w:val="00346839"/>
    <w:rsid w:val="00353179"/>
    <w:rsid w:val="00366186"/>
    <w:rsid w:val="003733CF"/>
    <w:rsid w:val="00376781"/>
    <w:rsid w:val="00382E77"/>
    <w:rsid w:val="00387337"/>
    <w:rsid w:val="003B03E2"/>
    <w:rsid w:val="003C165F"/>
    <w:rsid w:val="003D783E"/>
    <w:rsid w:val="003F1FFD"/>
    <w:rsid w:val="00405C63"/>
    <w:rsid w:val="0041137B"/>
    <w:rsid w:val="00425CBB"/>
    <w:rsid w:val="00442291"/>
    <w:rsid w:val="004512AF"/>
    <w:rsid w:val="00455718"/>
    <w:rsid w:val="004577CA"/>
    <w:rsid w:val="004775C1"/>
    <w:rsid w:val="00483B89"/>
    <w:rsid w:val="00495FA0"/>
    <w:rsid w:val="00497423"/>
    <w:rsid w:val="004A46F1"/>
    <w:rsid w:val="004B2474"/>
    <w:rsid w:val="004D108A"/>
    <w:rsid w:val="004D1974"/>
    <w:rsid w:val="004F1908"/>
    <w:rsid w:val="00510C83"/>
    <w:rsid w:val="00515F1C"/>
    <w:rsid w:val="0053231F"/>
    <w:rsid w:val="0053676D"/>
    <w:rsid w:val="00543F27"/>
    <w:rsid w:val="005646ED"/>
    <w:rsid w:val="005C1D86"/>
    <w:rsid w:val="005C4973"/>
    <w:rsid w:val="005E4138"/>
    <w:rsid w:val="005F509E"/>
    <w:rsid w:val="005F6DE6"/>
    <w:rsid w:val="005F7588"/>
    <w:rsid w:val="006066FC"/>
    <w:rsid w:val="00607475"/>
    <w:rsid w:val="0061263F"/>
    <w:rsid w:val="00613C0B"/>
    <w:rsid w:val="00642896"/>
    <w:rsid w:val="006505D8"/>
    <w:rsid w:val="00657E88"/>
    <w:rsid w:val="00662A44"/>
    <w:rsid w:val="00690A68"/>
    <w:rsid w:val="00695D88"/>
    <w:rsid w:val="00696167"/>
    <w:rsid w:val="006A6367"/>
    <w:rsid w:val="006F3D8D"/>
    <w:rsid w:val="007242D6"/>
    <w:rsid w:val="00731B8F"/>
    <w:rsid w:val="00751B4A"/>
    <w:rsid w:val="00761A34"/>
    <w:rsid w:val="00762912"/>
    <w:rsid w:val="00764F26"/>
    <w:rsid w:val="007652A9"/>
    <w:rsid w:val="007727FD"/>
    <w:rsid w:val="00786B79"/>
    <w:rsid w:val="00795935"/>
    <w:rsid w:val="00796C3D"/>
    <w:rsid w:val="007C38FB"/>
    <w:rsid w:val="007D05F3"/>
    <w:rsid w:val="007D3268"/>
    <w:rsid w:val="007F0676"/>
    <w:rsid w:val="007F4755"/>
    <w:rsid w:val="007F6204"/>
    <w:rsid w:val="00820839"/>
    <w:rsid w:val="00837121"/>
    <w:rsid w:val="0084657A"/>
    <w:rsid w:val="008465A7"/>
    <w:rsid w:val="00855261"/>
    <w:rsid w:val="00872A3C"/>
    <w:rsid w:val="0087306D"/>
    <w:rsid w:val="00874FA4"/>
    <w:rsid w:val="008A27D5"/>
    <w:rsid w:val="008D65DE"/>
    <w:rsid w:val="008E59A9"/>
    <w:rsid w:val="00902105"/>
    <w:rsid w:val="00903516"/>
    <w:rsid w:val="00915B34"/>
    <w:rsid w:val="0093388B"/>
    <w:rsid w:val="00956AB1"/>
    <w:rsid w:val="00963CEF"/>
    <w:rsid w:val="00975B6E"/>
    <w:rsid w:val="009809E6"/>
    <w:rsid w:val="00984BF8"/>
    <w:rsid w:val="009863E4"/>
    <w:rsid w:val="00986876"/>
    <w:rsid w:val="009A3261"/>
    <w:rsid w:val="009A78AB"/>
    <w:rsid w:val="009C3317"/>
    <w:rsid w:val="009D3A01"/>
    <w:rsid w:val="00A25F98"/>
    <w:rsid w:val="00A27AEB"/>
    <w:rsid w:val="00A3382D"/>
    <w:rsid w:val="00A37995"/>
    <w:rsid w:val="00A8154F"/>
    <w:rsid w:val="00A82B54"/>
    <w:rsid w:val="00AA1077"/>
    <w:rsid w:val="00AA4231"/>
    <w:rsid w:val="00AC50FD"/>
    <w:rsid w:val="00AD25F6"/>
    <w:rsid w:val="00AD2B49"/>
    <w:rsid w:val="00AE5357"/>
    <w:rsid w:val="00B4316B"/>
    <w:rsid w:val="00B61A1D"/>
    <w:rsid w:val="00B6486C"/>
    <w:rsid w:val="00B71AD3"/>
    <w:rsid w:val="00B82A1B"/>
    <w:rsid w:val="00B8736E"/>
    <w:rsid w:val="00B928A8"/>
    <w:rsid w:val="00BA275F"/>
    <w:rsid w:val="00BE2A32"/>
    <w:rsid w:val="00BF6809"/>
    <w:rsid w:val="00C02FAC"/>
    <w:rsid w:val="00C04A79"/>
    <w:rsid w:val="00C130BB"/>
    <w:rsid w:val="00C211ED"/>
    <w:rsid w:val="00C23EBB"/>
    <w:rsid w:val="00C37FCB"/>
    <w:rsid w:val="00C414D4"/>
    <w:rsid w:val="00C67817"/>
    <w:rsid w:val="00C84971"/>
    <w:rsid w:val="00C91C33"/>
    <w:rsid w:val="00C936EA"/>
    <w:rsid w:val="00C95E1D"/>
    <w:rsid w:val="00CA5007"/>
    <w:rsid w:val="00CD50DB"/>
    <w:rsid w:val="00CD764A"/>
    <w:rsid w:val="00CD7E0B"/>
    <w:rsid w:val="00CE44AC"/>
    <w:rsid w:val="00CE5546"/>
    <w:rsid w:val="00CE786E"/>
    <w:rsid w:val="00CF43BF"/>
    <w:rsid w:val="00D00B95"/>
    <w:rsid w:val="00D051B9"/>
    <w:rsid w:val="00D310FA"/>
    <w:rsid w:val="00D3633E"/>
    <w:rsid w:val="00D55C02"/>
    <w:rsid w:val="00D56A9F"/>
    <w:rsid w:val="00D6147F"/>
    <w:rsid w:val="00D84107"/>
    <w:rsid w:val="00DA697A"/>
    <w:rsid w:val="00DC03B1"/>
    <w:rsid w:val="00DD1A6A"/>
    <w:rsid w:val="00DE1985"/>
    <w:rsid w:val="00DF2DB4"/>
    <w:rsid w:val="00DF40A7"/>
    <w:rsid w:val="00E01D0E"/>
    <w:rsid w:val="00E0551C"/>
    <w:rsid w:val="00E2158B"/>
    <w:rsid w:val="00E37E1F"/>
    <w:rsid w:val="00E44332"/>
    <w:rsid w:val="00E545E9"/>
    <w:rsid w:val="00E73C59"/>
    <w:rsid w:val="00E75500"/>
    <w:rsid w:val="00E8017C"/>
    <w:rsid w:val="00E8021E"/>
    <w:rsid w:val="00E843F2"/>
    <w:rsid w:val="00EB1114"/>
    <w:rsid w:val="00ED300A"/>
    <w:rsid w:val="00EE0AAF"/>
    <w:rsid w:val="00EE5ED7"/>
    <w:rsid w:val="00F11386"/>
    <w:rsid w:val="00F266E2"/>
    <w:rsid w:val="00F26D33"/>
    <w:rsid w:val="00F5262C"/>
    <w:rsid w:val="00F53835"/>
    <w:rsid w:val="00F621C7"/>
    <w:rsid w:val="00F750C8"/>
    <w:rsid w:val="00F82218"/>
    <w:rsid w:val="00FA28D0"/>
    <w:rsid w:val="00FA4430"/>
    <w:rsid w:val="00FD2249"/>
    <w:rsid w:val="00FF3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</Company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lab</dc:creator>
  <cp:lastModifiedBy>shilab</cp:lastModifiedBy>
  <cp:revision>1</cp:revision>
  <dcterms:created xsi:type="dcterms:W3CDTF">2016-11-09T16:55:00Z</dcterms:created>
  <dcterms:modified xsi:type="dcterms:W3CDTF">2016-11-09T16:56:00Z</dcterms:modified>
</cp:coreProperties>
</file>